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A69" w:rsidRPr="00F77AFA" w:rsidRDefault="00FC6A69" w:rsidP="00FC6A69">
      <w:pPr>
        <w:rPr>
          <w:rFonts w:ascii="Cambria" w:hAnsi="Cambria"/>
          <w:b/>
        </w:rPr>
      </w:pPr>
      <w:proofErr w:type="gramStart"/>
      <w:r w:rsidRPr="008E61F3">
        <w:rPr>
          <w:b/>
        </w:rPr>
        <w:t>Supplementary Table 1.</w:t>
      </w:r>
      <w:proofErr w:type="gramEnd"/>
      <w:r w:rsidRPr="008E61F3">
        <w:rPr>
          <w:b/>
        </w:rPr>
        <w:t xml:space="preserve"> Multivariate logistic regression analysis of maternal factors associated with pregnancy loss and PT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C6A69" w:rsidRPr="00777E45" w:rsidTr="00C72A12">
        <w:tc>
          <w:tcPr>
            <w:tcW w:w="2337" w:type="dxa"/>
          </w:tcPr>
          <w:p w:rsidR="00FC6A69" w:rsidRPr="00777E45" w:rsidRDefault="00FC6A69" w:rsidP="00C72A12">
            <w:r w:rsidRPr="00777E45">
              <w:t>Outcome</w:t>
            </w:r>
          </w:p>
        </w:tc>
        <w:tc>
          <w:tcPr>
            <w:tcW w:w="2337" w:type="dxa"/>
          </w:tcPr>
          <w:p w:rsidR="00FC6A69" w:rsidRPr="00777E45" w:rsidRDefault="00FC6A69" w:rsidP="00C72A12">
            <w:r w:rsidRPr="00777E45">
              <w:t>Risk factor</w:t>
            </w:r>
          </w:p>
        </w:tc>
        <w:tc>
          <w:tcPr>
            <w:tcW w:w="2338" w:type="dxa"/>
          </w:tcPr>
          <w:p w:rsidR="00FC6A69" w:rsidRPr="00777E45" w:rsidRDefault="00FC6A69" w:rsidP="00C72A12">
            <w:r w:rsidRPr="00777E45">
              <w:t>AOR (95% CI)</w:t>
            </w:r>
          </w:p>
        </w:tc>
        <w:tc>
          <w:tcPr>
            <w:tcW w:w="2338" w:type="dxa"/>
          </w:tcPr>
          <w:p w:rsidR="00FC6A69" w:rsidRPr="00777E45" w:rsidRDefault="00FC6A69" w:rsidP="00C72A12">
            <w:r w:rsidRPr="00777E45">
              <w:t>P value</w:t>
            </w:r>
          </w:p>
        </w:tc>
      </w:tr>
      <w:tr w:rsidR="00FC6A69" w:rsidRPr="00777E45" w:rsidTr="00C72A12">
        <w:tc>
          <w:tcPr>
            <w:tcW w:w="2337" w:type="dxa"/>
          </w:tcPr>
          <w:p w:rsidR="00FC6A69" w:rsidRPr="00777E45" w:rsidRDefault="00FC6A69" w:rsidP="00C72A12">
            <w:r>
              <w:t>Perinatal death</w:t>
            </w:r>
          </w:p>
        </w:tc>
        <w:tc>
          <w:tcPr>
            <w:tcW w:w="2337" w:type="dxa"/>
          </w:tcPr>
          <w:p w:rsidR="00FC6A69" w:rsidRPr="00777E45" w:rsidRDefault="00FC6A69" w:rsidP="00C72A12">
            <w:r w:rsidRPr="00777E45">
              <w:t>Age &lt;=16</w:t>
            </w:r>
          </w:p>
        </w:tc>
        <w:tc>
          <w:tcPr>
            <w:tcW w:w="2338" w:type="dxa"/>
            <w:vAlign w:val="center"/>
          </w:tcPr>
          <w:p w:rsidR="00FC6A69" w:rsidRPr="00777E45" w:rsidRDefault="00FC6A69" w:rsidP="00C72A12">
            <w:r>
              <w:t>3.24</w:t>
            </w:r>
            <w:r w:rsidRPr="00777E45">
              <w:t xml:space="preserve"> (0.</w:t>
            </w:r>
            <w:r>
              <w:t>95</w:t>
            </w:r>
            <w:r w:rsidRPr="00777E45">
              <w:t>-</w:t>
            </w:r>
            <w:r>
              <w:t>11.08</w:t>
            </w:r>
            <w:r w:rsidRPr="00777E45">
              <w:t>)</w:t>
            </w:r>
          </w:p>
        </w:tc>
        <w:tc>
          <w:tcPr>
            <w:tcW w:w="2338" w:type="dxa"/>
            <w:vAlign w:val="center"/>
          </w:tcPr>
          <w:p w:rsidR="00FC6A69" w:rsidRPr="00777E45" w:rsidRDefault="00FC6A69" w:rsidP="00C72A12">
            <w:r w:rsidRPr="00777E45">
              <w:t>0.</w:t>
            </w:r>
            <w:r>
              <w:t>06</w:t>
            </w:r>
          </w:p>
        </w:tc>
      </w:tr>
      <w:tr w:rsidR="00FC6A69" w:rsidRPr="00777E45" w:rsidTr="00C72A12">
        <w:tc>
          <w:tcPr>
            <w:tcW w:w="2337" w:type="dxa"/>
          </w:tcPr>
          <w:p w:rsidR="00FC6A69" w:rsidRPr="00777E45" w:rsidRDefault="00FC6A69" w:rsidP="00C72A12"/>
        </w:tc>
        <w:tc>
          <w:tcPr>
            <w:tcW w:w="2337" w:type="dxa"/>
          </w:tcPr>
          <w:p w:rsidR="00FC6A69" w:rsidRPr="00777E45" w:rsidRDefault="00FC6A69" w:rsidP="00C72A12">
            <w:r w:rsidRPr="00777E45">
              <w:t>Used ITN</w:t>
            </w:r>
          </w:p>
        </w:tc>
        <w:tc>
          <w:tcPr>
            <w:tcW w:w="2338" w:type="dxa"/>
            <w:vAlign w:val="center"/>
          </w:tcPr>
          <w:p w:rsidR="00FC6A69" w:rsidRPr="00777E45" w:rsidRDefault="00FC6A69" w:rsidP="00C72A12">
            <w:r w:rsidRPr="00777E45">
              <w:t>0.</w:t>
            </w:r>
            <w:r>
              <w:t>48</w:t>
            </w:r>
            <w:r w:rsidRPr="00777E45">
              <w:t xml:space="preserve"> (0.2</w:t>
            </w:r>
            <w:r>
              <w:t>1</w:t>
            </w:r>
            <w:r w:rsidRPr="00777E45">
              <w:t>-1.0</w:t>
            </w:r>
            <w:r>
              <w:t>9</w:t>
            </w:r>
            <w:r w:rsidRPr="00777E45">
              <w:t>))</w:t>
            </w:r>
          </w:p>
        </w:tc>
        <w:tc>
          <w:tcPr>
            <w:tcW w:w="2338" w:type="dxa"/>
            <w:vAlign w:val="center"/>
          </w:tcPr>
          <w:p w:rsidR="00FC6A69" w:rsidRPr="00777E45" w:rsidRDefault="00FC6A69" w:rsidP="00C72A12">
            <w:r w:rsidRPr="00777E45">
              <w:t>0.0</w:t>
            </w:r>
            <w:r>
              <w:t>8</w:t>
            </w:r>
          </w:p>
        </w:tc>
      </w:tr>
      <w:tr w:rsidR="00FC6A69" w:rsidRPr="00777E45" w:rsidTr="00C72A12">
        <w:tc>
          <w:tcPr>
            <w:tcW w:w="2337" w:type="dxa"/>
          </w:tcPr>
          <w:p w:rsidR="00FC6A69" w:rsidRPr="00777E45" w:rsidRDefault="00FC6A69" w:rsidP="00C72A12">
            <w:r w:rsidRPr="00777E45">
              <w:t>PTD</w:t>
            </w:r>
          </w:p>
        </w:tc>
        <w:tc>
          <w:tcPr>
            <w:tcW w:w="2337" w:type="dxa"/>
          </w:tcPr>
          <w:p w:rsidR="00FC6A69" w:rsidRPr="00777E45" w:rsidRDefault="00FC6A69" w:rsidP="00C72A12">
            <w:r w:rsidRPr="00777E45">
              <w:t>Age &lt;=16</w:t>
            </w:r>
          </w:p>
        </w:tc>
        <w:tc>
          <w:tcPr>
            <w:tcW w:w="2338" w:type="dxa"/>
            <w:vAlign w:val="center"/>
          </w:tcPr>
          <w:p w:rsidR="00FC6A69" w:rsidRPr="00777E45" w:rsidRDefault="00FC6A69" w:rsidP="00C72A12">
            <w:r w:rsidRPr="00777E45">
              <w:t>6.07 (2.53-14.60)</w:t>
            </w:r>
          </w:p>
        </w:tc>
        <w:tc>
          <w:tcPr>
            <w:tcW w:w="2338" w:type="dxa"/>
            <w:vAlign w:val="center"/>
          </w:tcPr>
          <w:p w:rsidR="00FC6A69" w:rsidRPr="00777E45" w:rsidRDefault="00FC6A69" w:rsidP="00C72A12">
            <w:r w:rsidRPr="00777E45">
              <w:t>&lt;0.0001</w:t>
            </w:r>
          </w:p>
        </w:tc>
      </w:tr>
      <w:tr w:rsidR="00FC6A69" w:rsidRPr="00777E45" w:rsidTr="00C72A12">
        <w:tc>
          <w:tcPr>
            <w:tcW w:w="2337" w:type="dxa"/>
          </w:tcPr>
          <w:p w:rsidR="00FC6A69" w:rsidRPr="00777E45" w:rsidRDefault="00FC6A69" w:rsidP="00C72A12"/>
        </w:tc>
        <w:tc>
          <w:tcPr>
            <w:tcW w:w="2337" w:type="dxa"/>
          </w:tcPr>
          <w:p w:rsidR="00FC6A69" w:rsidRPr="00777E45" w:rsidRDefault="00FC6A69" w:rsidP="00C72A12">
            <w:r w:rsidRPr="00777E45">
              <w:t>Delivery mode</w:t>
            </w:r>
          </w:p>
        </w:tc>
        <w:tc>
          <w:tcPr>
            <w:tcW w:w="2338" w:type="dxa"/>
            <w:vAlign w:val="center"/>
          </w:tcPr>
          <w:p w:rsidR="00FC6A69" w:rsidRPr="00777E45" w:rsidRDefault="00FC6A69" w:rsidP="00C72A12">
            <w:r w:rsidRPr="00777E45">
              <w:t>3.21 (1.39-7.40)</w:t>
            </w:r>
          </w:p>
        </w:tc>
        <w:tc>
          <w:tcPr>
            <w:tcW w:w="2338" w:type="dxa"/>
            <w:vAlign w:val="center"/>
          </w:tcPr>
          <w:p w:rsidR="00FC6A69" w:rsidRPr="00777E45" w:rsidRDefault="00FC6A69" w:rsidP="00C72A12">
            <w:r w:rsidRPr="00777E45">
              <w:t>0.006</w:t>
            </w:r>
          </w:p>
        </w:tc>
      </w:tr>
    </w:tbl>
    <w:p w:rsidR="00FC6A69" w:rsidRDefault="00FC6A69" w:rsidP="00FC6A69">
      <w:pPr>
        <w:rPr>
          <w:rFonts w:ascii="Cambria" w:hAnsi="Cambria"/>
        </w:rPr>
      </w:pPr>
    </w:p>
    <w:p w:rsidR="00FC6A69" w:rsidRDefault="00FC6A69" w:rsidP="00FC6A69">
      <w:r w:rsidRPr="00223A38">
        <w:t xml:space="preserve">AOR: Adjusted odds ratio. Multivariate analysis included variables that were significant in </w:t>
      </w:r>
      <w:proofErr w:type="spellStart"/>
      <w:r w:rsidRPr="00223A38">
        <w:t>univariate</w:t>
      </w:r>
      <w:proofErr w:type="spellEnd"/>
      <w:r w:rsidRPr="00223A38">
        <w:t xml:space="preserve"> analyses.</w:t>
      </w:r>
    </w:p>
    <w:p w:rsidR="00A96F11" w:rsidRDefault="00A96F11">
      <w:bookmarkStart w:id="0" w:name="_GoBack"/>
      <w:bookmarkEnd w:id="0"/>
    </w:p>
    <w:sectPr w:rsidR="00A96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A69"/>
    <w:rsid w:val="00973966"/>
    <w:rsid w:val="00A96F11"/>
    <w:rsid w:val="00DE13C1"/>
    <w:rsid w:val="00FC6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A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A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14</Lines>
  <Paragraphs>8</Paragraphs>
  <ScaleCrop>false</ScaleCrop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3-05T06:07:00Z</dcterms:created>
  <dcterms:modified xsi:type="dcterms:W3CDTF">2020-03-05T06:07:00Z</dcterms:modified>
</cp:coreProperties>
</file>